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806AB" w14:textId="4F2457BF" w:rsidR="00A770D6" w:rsidRPr="00465C9C" w:rsidRDefault="00FE21D2">
      <w:pPr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</w:pPr>
      <w:bookmarkStart w:id="0" w:name="_Toc155431088"/>
      <w:r w:rsidRPr="00F92D04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S</w:t>
      </w:r>
      <w:r w:rsidR="00465C9C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upplementary_</w:t>
      </w:r>
      <w:r w:rsidR="00BF38C0" w:rsidRPr="00F92D04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table</w:t>
      </w:r>
      <w:r w:rsidR="00465C9C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_</w:t>
      </w:r>
      <w:r w:rsidR="00DC3EB2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2</w:t>
      </w:r>
      <w:r w:rsidR="00E64D80" w:rsidRPr="0077397D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 xml:space="preserve">: Description and measurement of </w:t>
      </w:r>
      <w:r w:rsidR="00E64D80" w:rsidRPr="00F92D04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 xml:space="preserve">study </w:t>
      </w:r>
      <w:r w:rsidR="00E64D80" w:rsidRPr="0077397D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variables</w:t>
      </w:r>
      <w:r w:rsidR="001D7E17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in the study of </w:t>
      </w:r>
      <w:r w:rsidR="00A45B1F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r</w:t>
      </w:r>
      <w:r w:rsidR="00465C9C" w:rsidRPr="00465C9C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isk of adverse birth outcomes in the Southern Regional State of Ethiopia</w:t>
      </w:r>
      <w:r w:rsidR="00E64D80" w:rsidRPr="0077397D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  <w:lang w:eastAsia="zh-CN"/>
        </w:rPr>
        <w:t>.</w:t>
      </w:r>
      <w:bookmarkEnd w:id="0"/>
    </w:p>
    <w:tbl>
      <w:tblPr>
        <w:tblStyle w:val="TableGrid1"/>
        <w:tblW w:w="10008" w:type="dxa"/>
        <w:tblLayout w:type="fixed"/>
        <w:tblLook w:val="04A0" w:firstRow="1" w:lastRow="0" w:firstColumn="1" w:lastColumn="0" w:noHBand="0" w:noVBand="1"/>
      </w:tblPr>
      <w:tblGrid>
        <w:gridCol w:w="1524"/>
        <w:gridCol w:w="653"/>
        <w:gridCol w:w="1957"/>
        <w:gridCol w:w="2610"/>
        <w:gridCol w:w="3264"/>
      </w:tblGrid>
      <w:tr w:rsidR="002B3BAE" w:rsidRPr="0077397D" w14:paraId="686A13CE" w14:textId="25C48F59" w:rsidTr="002B3BAE">
        <w:trPr>
          <w:trHeight w:val="413"/>
        </w:trPr>
        <w:tc>
          <w:tcPr>
            <w:tcW w:w="1524" w:type="dxa"/>
          </w:tcPr>
          <w:p w14:paraId="537C738F" w14:textId="18606362" w:rsidR="002B3BAE" w:rsidRPr="0077397D" w:rsidRDefault="002B3BAE" w:rsidP="007739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5220" w:type="dxa"/>
            <w:gridSpan w:val="3"/>
          </w:tcPr>
          <w:p w14:paraId="77BA0AE3" w14:textId="26EAB5EB" w:rsidR="002B3BAE" w:rsidRPr="0077397D" w:rsidRDefault="002B3BAE" w:rsidP="007739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Descriptions</w:t>
            </w:r>
          </w:p>
        </w:tc>
        <w:tc>
          <w:tcPr>
            <w:tcW w:w="3264" w:type="dxa"/>
          </w:tcPr>
          <w:p w14:paraId="00BC037B" w14:textId="6854A86D" w:rsidR="002B3BAE" w:rsidRPr="0077397D" w:rsidRDefault="002B3BAE" w:rsidP="007739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Measurements</w:t>
            </w:r>
          </w:p>
        </w:tc>
      </w:tr>
      <w:tr w:rsidR="0077397D" w:rsidRPr="0077397D" w14:paraId="0CA00BC6" w14:textId="77777777" w:rsidTr="00E64D80">
        <w:trPr>
          <w:trHeight w:val="377"/>
        </w:trPr>
        <w:tc>
          <w:tcPr>
            <w:tcW w:w="10008" w:type="dxa"/>
            <w:gridSpan w:val="5"/>
            <w:tcBorders>
              <w:bottom w:val="single" w:sz="4" w:space="0" w:color="auto"/>
            </w:tcBorders>
          </w:tcPr>
          <w:p w14:paraId="55D94E5C" w14:textId="3830280F" w:rsidR="0077397D" w:rsidRPr="0077397D" w:rsidRDefault="002B3BAE" w:rsidP="00E64D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Outcome</w:t>
            </w:r>
            <w:r w:rsidR="00E64D80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035A2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variable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</w:tr>
      <w:tr w:rsidR="00767681" w:rsidRPr="0077397D" w14:paraId="79850C5B" w14:textId="77777777" w:rsidTr="004B5715">
        <w:trPr>
          <w:trHeight w:val="1312"/>
        </w:trPr>
        <w:tc>
          <w:tcPr>
            <w:tcW w:w="2177" w:type="dxa"/>
            <w:gridSpan w:val="2"/>
          </w:tcPr>
          <w:p w14:paraId="6F9EFA8D" w14:textId="6192E00F" w:rsidR="00767681" w:rsidRPr="0077397D" w:rsidRDefault="00653CB8" w:rsidP="007739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dverse b</w:t>
            </w:r>
            <w:r w:rsidR="00767681"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irth outcome</w:t>
            </w:r>
          </w:p>
        </w:tc>
        <w:tc>
          <w:tcPr>
            <w:tcW w:w="4567" w:type="dxa"/>
            <w:gridSpan w:val="2"/>
          </w:tcPr>
          <w:p w14:paraId="40FEE693" w14:textId="301F98A0" w:rsidR="00767681" w:rsidRPr="0077397D" w:rsidRDefault="00767681" w:rsidP="007739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site indices will be used</w:t>
            </w:r>
            <w:r w:rsidR="003B6B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B028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yone</w:t>
            </w:r>
            <w:r w:rsidR="003B6B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ith ‘yes’ response will be ‘having adverse events’, otherwise ‘no adverse event’</w:t>
            </w:r>
          </w:p>
        </w:tc>
        <w:tc>
          <w:tcPr>
            <w:tcW w:w="3264" w:type="dxa"/>
          </w:tcPr>
          <w:p w14:paraId="22512C06" w14:textId="069AB267" w:rsidR="003B6BCD" w:rsidRDefault="00767681" w:rsidP="007739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</w:t>
            </w:r>
            <w:r w:rsidR="003B6BC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dverse event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’ </w:t>
            </w:r>
            <w:r w:rsidR="003B6BC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1), </w:t>
            </w:r>
          </w:p>
          <w:p w14:paraId="73720DB7" w14:textId="703F893F" w:rsidR="00767681" w:rsidRPr="0077397D" w:rsidRDefault="00767681" w:rsidP="007739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No</w:t>
            </w:r>
            <w:r w:rsidR="003B6BC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adverse event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’ </w:t>
            </w:r>
            <w:r w:rsidR="003B6BC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0)</w:t>
            </w:r>
          </w:p>
        </w:tc>
      </w:tr>
      <w:tr w:rsidR="00767681" w:rsidRPr="0077397D" w14:paraId="25EA54FE" w14:textId="77777777" w:rsidTr="004B5715">
        <w:trPr>
          <w:trHeight w:val="186"/>
        </w:trPr>
        <w:tc>
          <w:tcPr>
            <w:tcW w:w="2177" w:type="dxa"/>
            <w:gridSpan w:val="2"/>
          </w:tcPr>
          <w:p w14:paraId="7C9620CF" w14:textId="3F7680A9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Congenial anomaly</w:t>
            </w:r>
          </w:p>
        </w:tc>
        <w:tc>
          <w:tcPr>
            <w:tcW w:w="4567" w:type="dxa"/>
            <w:gridSpan w:val="2"/>
          </w:tcPr>
          <w:p w14:paraId="26759A8A" w14:textId="66111A5A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y detectable structural defect at birth </w:t>
            </w:r>
          </w:p>
        </w:tc>
        <w:tc>
          <w:tcPr>
            <w:tcW w:w="3264" w:type="dxa"/>
          </w:tcPr>
          <w:p w14:paraId="584D3B57" w14:textId="29D1F15C" w:rsidR="00767681" w:rsidRPr="0077397D" w:rsidRDefault="00767681" w:rsidP="00D37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1</w:t>
            </w:r>
            <w:proofErr w:type="gramStart"/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), </w:t>
            </w:r>
            <w:r w:rsidR="00D37E8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</w:t>
            </w:r>
            <w:proofErr w:type="gramEnd"/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767681" w:rsidRPr="0077397D" w14:paraId="4E7D0DB0" w14:textId="77777777" w:rsidTr="004B5715">
        <w:trPr>
          <w:trHeight w:val="216"/>
        </w:trPr>
        <w:tc>
          <w:tcPr>
            <w:tcW w:w="2177" w:type="dxa"/>
            <w:gridSpan w:val="2"/>
          </w:tcPr>
          <w:p w14:paraId="4C73070A" w14:textId="7231E374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Low birth weight </w:t>
            </w:r>
          </w:p>
        </w:tc>
        <w:tc>
          <w:tcPr>
            <w:tcW w:w="4567" w:type="dxa"/>
            <w:gridSpan w:val="2"/>
          </w:tcPr>
          <w:p w14:paraId="73E1E5E5" w14:textId="17579343" w:rsidR="00767681" w:rsidRPr="0077397D" w:rsidRDefault="00AB375E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ght of the baby &lt; 2500 gram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t birth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64" w:type="dxa"/>
          </w:tcPr>
          <w:p w14:paraId="1A5F20E1" w14:textId="0B910DD3" w:rsidR="00767681" w:rsidRPr="0077397D" w:rsidRDefault="00767681" w:rsidP="00D37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1</w:t>
            </w:r>
            <w:proofErr w:type="gramStart"/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), </w:t>
            </w:r>
            <w:r w:rsidR="00D37E8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</w:t>
            </w:r>
            <w:proofErr w:type="gramEnd"/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767681" w:rsidRPr="0077397D" w14:paraId="47C220F5" w14:textId="77777777" w:rsidTr="004B5715">
        <w:trPr>
          <w:trHeight w:val="240"/>
        </w:trPr>
        <w:tc>
          <w:tcPr>
            <w:tcW w:w="2177" w:type="dxa"/>
            <w:gridSpan w:val="2"/>
          </w:tcPr>
          <w:p w14:paraId="32B15872" w14:textId="355AE5D3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Preterm birth</w:t>
            </w:r>
          </w:p>
        </w:tc>
        <w:tc>
          <w:tcPr>
            <w:tcW w:w="4567" w:type="dxa"/>
            <w:gridSpan w:val="2"/>
          </w:tcPr>
          <w:p w14:paraId="589ADEC9" w14:textId="7EE24843" w:rsidR="00767681" w:rsidRPr="0077397D" w:rsidRDefault="00AB375E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us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orn before 37 completed weeks of gestation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64" w:type="dxa"/>
          </w:tcPr>
          <w:p w14:paraId="65995E43" w14:textId="6FA82211" w:rsidR="00767681" w:rsidRPr="0077397D" w:rsidRDefault="00767681" w:rsidP="00D37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1</w:t>
            </w:r>
            <w:proofErr w:type="gramStart"/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), </w:t>
            </w:r>
            <w:r w:rsidR="00D37E8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</w:t>
            </w:r>
            <w:proofErr w:type="gramEnd"/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767681" w:rsidRPr="0077397D" w14:paraId="69AE148F" w14:textId="77777777" w:rsidTr="004B5715">
        <w:trPr>
          <w:trHeight w:val="252"/>
        </w:trPr>
        <w:tc>
          <w:tcPr>
            <w:tcW w:w="2177" w:type="dxa"/>
            <w:gridSpan w:val="2"/>
          </w:tcPr>
          <w:p w14:paraId="5858B1C3" w14:textId="1C42ADE7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Still birth</w:t>
            </w:r>
          </w:p>
        </w:tc>
        <w:tc>
          <w:tcPr>
            <w:tcW w:w="4567" w:type="dxa"/>
            <w:gridSpan w:val="2"/>
          </w:tcPr>
          <w:p w14:paraId="5DA8697E" w14:textId="42EBE5F8" w:rsidR="00767681" w:rsidRPr="0077397D" w:rsidRDefault="00AB375E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us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rn with no signs of life 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ter 28 weeks of gestation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64" w:type="dxa"/>
          </w:tcPr>
          <w:p w14:paraId="6485522A" w14:textId="3C2BCE5A" w:rsidR="00767681" w:rsidRPr="0077397D" w:rsidRDefault="00A414CC" w:rsidP="00D37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767681" w:rsidRPr="0077397D" w14:paraId="6476FE1A" w14:textId="77777777" w:rsidTr="004B5715">
        <w:trPr>
          <w:trHeight w:val="288"/>
        </w:trPr>
        <w:tc>
          <w:tcPr>
            <w:tcW w:w="2177" w:type="dxa"/>
            <w:gridSpan w:val="2"/>
          </w:tcPr>
          <w:p w14:paraId="5C0C782B" w14:textId="7B921C4B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acrosomia</w:t>
            </w:r>
          </w:p>
        </w:tc>
        <w:tc>
          <w:tcPr>
            <w:tcW w:w="4567" w:type="dxa"/>
            <w:gridSpan w:val="2"/>
          </w:tcPr>
          <w:p w14:paraId="656ADDFD" w14:textId="78549823" w:rsidR="00767681" w:rsidRPr="0077397D" w:rsidRDefault="00AB375E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ight of the 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wborn 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by &gt; 4000 gram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t birth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gardless of gestational age </w:t>
            </w:r>
          </w:p>
        </w:tc>
        <w:tc>
          <w:tcPr>
            <w:tcW w:w="3264" w:type="dxa"/>
          </w:tcPr>
          <w:p w14:paraId="71A51080" w14:textId="4654BEE2" w:rsidR="00767681" w:rsidRPr="0077397D" w:rsidRDefault="00A414CC" w:rsidP="00D37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767681" w:rsidRPr="0077397D" w14:paraId="0E520D52" w14:textId="77777777" w:rsidTr="004B5715">
        <w:trPr>
          <w:trHeight w:val="440"/>
        </w:trPr>
        <w:tc>
          <w:tcPr>
            <w:tcW w:w="2177" w:type="dxa"/>
            <w:gridSpan w:val="2"/>
          </w:tcPr>
          <w:p w14:paraId="6F7894B8" w14:textId="20EE50FD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sphyxia </w:t>
            </w:r>
          </w:p>
        </w:tc>
        <w:tc>
          <w:tcPr>
            <w:tcW w:w="4567" w:type="dxa"/>
            <w:gridSpan w:val="2"/>
          </w:tcPr>
          <w:p w14:paraId="7FEE52D9" w14:textId="7D09A2B8" w:rsidR="00767681" w:rsidRPr="0077397D" w:rsidRDefault="00AB375E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-</w:t>
            </w:r>
            <w:r w:rsidR="00767681" w:rsidRPr="002F66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ute Apgar score &lt; 7 out of 10</w:t>
            </w:r>
            <w:r w:rsidR="00767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64" w:type="dxa"/>
          </w:tcPr>
          <w:p w14:paraId="4CCA775D" w14:textId="69F064B7" w:rsidR="00767681" w:rsidRPr="0077397D" w:rsidRDefault="00A414CC" w:rsidP="00D37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767681" w:rsidRPr="0077397D" w14:paraId="69021FBE" w14:textId="77777777" w:rsidTr="0077397D">
        <w:trPr>
          <w:trHeight w:val="269"/>
        </w:trPr>
        <w:tc>
          <w:tcPr>
            <w:tcW w:w="10008" w:type="dxa"/>
            <w:gridSpan w:val="5"/>
          </w:tcPr>
          <w:p w14:paraId="42CDB769" w14:textId="1182A1AC" w:rsidR="00767681" w:rsidRPr="0077397D" w:rsidRDefault="00767681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 xml:space="preserve">Independent </w:t>
            </w:r>
            <w:r w:rsidR="00CE3453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variables</w:t>
            </w:r>
          </w:p>
        </w:tc>
      </w:tr>
      <w:tr w:rsidR="00C25783" w:rsidRPr="0077397D" w14:paraId="56B83ADF" w14:textId="77777777" w:rsidTr="004B5715">
        <w:trPr>
          <w:trHeight w:val="395"/>
        </w:trPr>
        <w:tc>
          <w:tcPr>
            <w:tcW w:w="1524" w:type="dxa"/>
          </w:tcPr>
          <w:p w14:paraId="1188ABBF" w14:textId="2F6409B0" w:rsidR="00C25783" w:rsidRPr="0077397D" w:rsidRDefault="00C25783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5220" w:type="dxa"/>
            <w:gridSpan w:val="3"/>
          </w:tcPr>
          <w:p w14:paraId="43316B32" w14:textId="0412C1A8" w:rsidR="00C25783" w:rsidRPr="0077397D" w:rsidRDefault="00C25783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ge of woman in completed years as reported orally</w:t>
            </w:r>
          </w:p>
        </w:tc>
        <w:tc>
          <w:tcPr>
            <w:tcW w:w="3264" w:type="dxa"/>
          </w:tcPr>
          <w:p w14:paraId="071F4C21" w14:textId="7AF66CB6" w:rsidR="00C25783" w:rsidRPr="0077397D" w:rsidRDefault="00C25783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e in </w:t>
            </w:r>
            <w:r w:rsidR="005771A3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ompleted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years</w:t>
            </w:r>
          </w:p>
        </w:tc>
      </w:tr>
      <w:tr w:rsidR="00126AF0" w:rsidRPr="0077397D" w14:paraId="156B2E08" w14:textId="77777777" w:rsidTr="004B5715">
        <w:trPr>
          <w:trHeight w:val="440"/>
        </w:trPr>
        <w:tc>
          <w:tcPr>
            <w:tcW w:w="1524" w:type="dxa"/>
          </w:tcPr>
          <w:p w14:paraId="63FF5F7A" w14:textId="74DE5604" w:rsidR="00126AF0" w:rsidRPr="0077397D" w:rsidRDefault="00126AF0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Parity </w:t>
            </w:r>
          </w:p>
        </w:tc>
        <w:tc>
          <w:tcPr>
            <w:tcW w:w="5220" w:type="dxa"/>
            <w:gridSpan w:val="3"/>
          </w:tcPr>
          <w:p w14:paraId="56FEAB4D" w14:textId="5BD2BB30" w:rsidR="00126AF0" w:rsidRPr="0077397D" w:rsidRDefault="00126AF0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Women total number of birth</w:t>
            </w:r>
            <w:r w:rsidR="008B328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s</w:t>
            </w:r>
            <w:r w:rsidR="005771A3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8B328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ever</w:t>
            </w:r>
          </w:p>
        </w:tc>
        <w:tc>
          <w:tcPr>
            <w:tcW w:w="3264" w:type="dxa"/>
          </w:tcPr>
          <w:p w14:paraId="7CD86A19" w14:textId="7BCB2983" w:rsidR="00126AF0" w:rsidRPr="0077397D" w:rsidRDefault="005771A3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</w:t>
            </w:r>
            <w:r w:rsidR="00126AF0"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umbe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recorded</w:t>
            </w:r>
          </w:p>
        </w:tc>
      </w:tr>
      <w:tr w:rsidR="00126AF0" w:rsidRPr="0077397D" w14:paraId="30D704A1" w14:textId="77777777" w:rsidTr="004B5715">
        <w:trPr>
          <w:trHeight w:val="305"/>
        </w:trPr>
        <w:tc>
          <w:tcPr>
            <w:tcW w:w="1524" w:type="dxa"/>
          </w:tcPr>
          <w:p w14:paraId="0A784FDE" w14:textId="77777777" w:rsidR="00126AF0" w:rsidRPr="0077397D" w:rsidRDefault="00126AF0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ravidity </w:t>
            </w:r>
          </w:p>
        </w:tc>
        <w:tc>
          <w:tcPr>
            <w:tcW w:w="5220" w:type="dxa"/>
            <w:gridSpan w:val="3"/>
          </w:tcPr>
          <w:p w14:paraId="449CA5BB" w14:textId="6C17EF7F" w:rsidR="00126AF0" w:rsidRPr="0077397D" w:rsidRDefault="00126AF0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Women total number of </w:t>
            </w:r>
            <w:r w:rsidR="00C25783"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pregnancies</w:t>
            </w:r>
            <w:r w:rsidR="00EC3B93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ever</w:t>
            </w:r>
          </w:p>
        </w:tc>
        <w:tc>
          <w:tcPr>
            <w:tcW w:w="3264" w:type="dxa"/>
          </w:tcPr>
          <w:p w14:paraId="283FC0DF" w14:textId="62740CC6" w:rsidR="00126AF0" w:rsidRPr="0077397D" w:rsidRDefault="005771A3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umbe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recorded</w:t>
            </w:r>
          </w:p>
        </w:tc>
      </w:tr>
      <w:tr w:rsidR="003506AB" w:rsidRPr="0077397D" w14:paraId="559D1816" w14:textId="77777777" w:rsidTr="004B5715">
        <w:trPr>
          <w:trHeight w:val="648"/>
        </w:trPr>
        <w:tc>
          <w:tcPr>
            <w:tcW w:w="1524" w:type="dxa"/>
          </w:tcPr>
          <w:p w14:paraId="4CDF0DFD" w14:textId="47C1484F" w:rsidR="003506AB" w:rsidRPr="0077397D" w:rsidRDefault="003506AB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Birth interval</w:t>
            </w:r>
          </w:p>
        </w:tc>
        <w:tc>
          <w:tcPr>
            <w:tcW w:w="5220" w:type="dxa"/>
            <w:gridSpan w:val="3"/>
          </w:tcPr>
          <w:p w14:paraId="24287436" w14:textId="11118415" w:rsidR="003506AB" w:rsidRPr="0077397D" w:rsidRDefault="003506AB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Inter-birth interval between the current and last birth</w:t>
            </w:r>
          </w:p>
        </w:tc>
        <w:tc>
          <w:tcPr>
            <w:tcW w:w="3264" w:type="dxa"/>
          </w:tcPr>
          <w:p w14:paraId="3EFEF22A" w14:textId="391778D8" w:rsidR="003506AB" w:rsidRDefault="003506AB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Number </w:t>
            </w:r>
            <w:r w:rsidR="00D37E8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recorded</w:t>
            </w:r>
          </w:p>
        </w:tc>
      </w:tr>
      <w:tr w:rsidR="00552A16" w:rsidRPr="0077397D" w14:paraId="028EFB24" w14:textId="77777777" w:rsidTr="004B5715">
        <w:trPr>
          <w:trHeight w:val="408"/>
        </w:trPr>
        <w:tc>
          <w:tcPr>
            <w:tcW w:w="1524" w:type="dxa"/>
            <w:vMerge w:val="restart"/>
          </w:tcPr>
          <w:p w14:paraId="264B8098" w14:textId="3DC4CAD5" w:rsidR="00552A16" w:rsidRDefault="00552A16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enstrual status</w:t>
            </w:r>
          </w:p>
        </w:tc>
        <w:tc>
          <w:tcPr>
            <w:tcW w:w="5220" w:type="dxa"/>
            <w:gridSpan w:val="3"/>
          </w:tcPr>
          <w:p w14:paraId="399106AF" w14:textId="2B2F3394" w:rsidR="00552A16" w:rsidRDefault="00552A16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869BF">
              <w:rPr>
                <w:rFonts w:ascii="Times New Roman" w:hAnsi="Times New Roman" w:cs="Times New Roman"/>
                <w:sz w:val="24"/>
                <w:szCs w:val="24"/>
              </w:rPr>
              <w:t>History of heavy menstrual bleeding</w:t>
            </w:r>
          </w:p>
        </w:tc>
        <w:tc>
          <w:tcPr>
            <w:tcW w:w="3264" w:type="dxa"/>
          </w:tcPr>
          <w:p w14:paraId="0BBA3BA6" w14:textId="7B2C34BE" w:rsidR="00552A16" w:rsidRDefault="00552A16" w:rsidP="0076768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552A16" w:rsidRPr="0077397D" w14:paraId="6DBD8E9A" w14:textId="77777777" w:rsidTr="004B5715">
        <w:trPr>
          <w:trHeight w:val="408"/>
        </w:trPr>
        <w:tc>
          <w:tcPr>
            <w:tcW w:w="1524" w:type="dxa"/>
            <w:vMerge/>
          </w:tcPr>
          <w:p w14:paraId="3E8F18D3" w14:textId="77777777" w:rsidR="00552A16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5220" w:type="dxa"/>
            <w:gridSpan w:val="3"/>
          </w:tcPr>
          <w:p w14:paraId="12B81A04" w14:textId="35D0BD92" w:rsidR="00552A16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869BF">
              <w:rPr>
                <w:rFonts w:ascii="Times New Roman" w:hAnsi="Times New Roman" w:cs="Times New Roman"/>
                <w:sz w:val="24"/>
                <w:szCs w:val="24"/>
              </w:rPr>
              <w:t>History of inter-menstrual bleeding</w:t>
            </w:r>
          </w:p>
        </w:tc>
        <w:tc>
          <w:tcPr>
            <w:tcW w:w="3264" w:type="dxa"/>
          </w:tcPr>
          <w:p w14:paraId="3BCACA3E" w14:textId="62A1FB22" w:rsidR="00552A16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552A16" w:rsidRPr="0077397D" w14:paraId="48F4D92F" w14:textId="77777777" w:rsidTr="004B5715">
        <w:trPr>
          <w:trHeight w:val="440"/>
        </w:trPr>
        <w:tc>
          <w:tcPr>
            <w:tcW w:w="1524" w:type="dxa"/>
          </w:tcPr>
          <w:p w14:paraId="43D95141" w14:textId="6C545E84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BMI</w:t>
            </w:r>
          </w:p>
        </w:tc>
        <w:tc>
          <w:tcPr>
            <w:tcW w:w="5220" w:type="dxa"/>
            <w:gridSpan w:val="3"/>
          </w:tcPr>
          <w:p w14:paraId="030F105F" w14:textId="6F9B5836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easured as the ratio of weight (kg) to height (m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2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264" w:type="dxa"/>
          </w:tcPr>
          <w:p w14:paraId="67307491" w14:textId="33BC435D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Recorded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in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kg/m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2</w:t>
            </w:r>
            <w:r w:rsidRPr="005771A3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 xml:space="preserve"> </w:t>
            </w:r>
          </w:p>
        </w:tc>
      </w:tr>
      <w:tr w:rsidR="00552A16" w:rsidRPr="0077397D" w14:paraId="5ED396EC" w14:textId="77777777" w:rsidTr="004B5715">
        <w:trPr>
          <w:trHeight w:val="156"/>
        </w:trPr>
        <w:tc>
          <w:tcPr>
            <w:tcW w:w="1524" w:type="dxa"/>
          </w:tcPr>
          <w:p w14:paraId="54C33879" w14:textId="51F8DA3B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Occupation</w:t>
            </w:r>
          </w:p>
        </w:tc>
        <w:tc>
          <w:tcPr>
            <w:tcW w:w="5220" w:type="dxa"/>
            <w:gridSpan w:val="3"/>
          </w:tcPr>
          <w:p w14:paraId="605A5CC9" w14:textId="738F25C3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ajor occupation of women</w:t>
            </w:r>
          </w:p>
        </w:tc>
        <w:tc>
          <w:tcPr>
            <w:tcW w:w="3264" w:type="dxa"/>
          </w:tcPr>
          <w:p w14:paraId="5C38F7AD" w14:textId="77461A68" w:rsidR="00552A16" w:rsidRPr="00A331B1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One major occupation selected</w:t>
            </w:r>
          </w:p>
          <w:p w14:paraId="30DD002F" w14:textId="029D8C73" w:rsidR="00552A16" w:rsidRPr="000808BC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1)</w:t>
            </w:r>
            <w:r w:rsidRPr="000808B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Housewife</w:t>
            </w:r>
            <w:proofErr w:type="gramEnd"/>
            <w:r w:rsidRPr="000808B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, (2)Farmer, </w:t>
            </w:r>
          </w:p>
          <w:p w14:paraId="05A67B44" w14:textId="1BA46A52" w:rsidR="00552A16" w:rsidRPr="00A331B1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3)</w:t>
            </w:r>
            <w:r w:rsidRPr="000808B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Government</w:t>
            </w:r>
            <w:proofErr w:type="gramEnd"/>
            <w:r w:rsidRPr="000808B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employe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4) </w:t>
            </w:r>
            <w:r w:rsidRPr="00A331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erchant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5) </w:t>
            </w:r>
            <w:r w:rsidRPr="00A331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Other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, specify_</w:t>
            </w:r>
          </w:p>
        </w:tc>
      </w:tr>
      <w:tr w:rsidR="00552A16" w:rsidRPr="0077397D" w14:paraId="4994144E" w14:textId="77777777" w:rsidTr="004B5715">
        <w:trPr>
          <w:trHeight w:val="648"/>
        </w:trPr>
        <w:tc>
          <w:tcPr>
            <w:tcW w:w="1524" w:type="dxa"/>
          </w:tcPr>
          <w:p w14:paraId="743CB93C" w14:textId="53DB36A2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Education status</w:t>
            </w:r>
          </w:p>
        </w:tc>
        <w:tc>
          <w:tcPr>
            <w:tcW w:w="5220" w:type="dxa"/>
            <w:gridSpan w:val="3"/>
          </w:tcPr>
          <w:p w14:paraId="589B38D8" w14:textId="1CD7DFCA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Wome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highest level of school achievement</w:t>
            </w:r>
          </w:p>
        </w:tc>
        <w:tc>
          <w:tcPr>
            <w:tcW w:w="3264" w:type="dxa"/>
          </w:tcPr>
          <w:p w14:paraId="22CDBB38" w14:textId="22B4DC77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Recorded in completed years</w:t>
            </w:r>
          </w:p>
        </w:tc>
      </w:tr>
      <w:tr w:rsidR="00552A16" w:rsidRPr="0077397D" w14:paraId="2602BBDC" w14:textId="77777777" w:rsidTr="004B5715">
        <w:trPr>
          <w:trHeight w:val="592"/>
        </w:trPr>
        <w:tc>
          <w:tcPr>
            <w:tcW w:w="1524" w:type="dxa"/>
          </w:tcPr>
          <w:p w14:paraId="42EF18AF" w14:textId="35680D56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Level of literacy</w:t>
            </w:r>
          </w:p>
        </w:tc>
        <w:tc>
          <w:tcPr>
            <w:tcW w:w="2610" w:type="dxa"/>
            <w:gridSpan w:val="2"/>
          </w:tcPr>
          <w:p w14:paraId="6992B7B4" w14:textId="0677C99E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Six literacy level recorded</w:t>
            </w:r>
          </w:p>
        </w:tc>
        <w:tc>
          <w:tcPr>
            <w:tcW w:w="5874" w:type="dxa"/>
            <w:gridSpan w:val="2"/>
          </w:tcPr>
          <w:p w14:paraId="44AC5700" w14:textId="77777777" w:rsidR="00552A16" w:rsidRPr="0077397D" w:rsidRDefault="00552A16" w:rsidP="00552A16">
            <w:pPr>
              <w:rPr>
                <w:rFonts w:ascii="Calibri" w:hAnsi="Calibri" w:cs="Calibri"/>
                <w:color w:val="000000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oded as (1) </w:t>
            </w:r>
            <w:r w:rsidRPr="0077397D">
              <w:rPr>
                <w:rFonts w:ascii="Calibri" w:hAnsi="Calibri" w:cs="Calibri"/>
                <w:color w:val="000000"/>
              </w:rPr>
              <w:t xml:space="preserve">Higher than secondary education, </w:t>
            </w:r>
          </w:p>
          <w:p w14:paraId="22926E8C" w14:textId="77777777" w:rsidR="00552A16" w:rsidRPr="0077397D" w:rsidRDefault="00552A16" w:rsidP="00552A16">
            <w:pPr>
              <w:rPr>
                <w:rFonts w:ascii="Calibri" w:hAnsi="Calibri" w:cs="Calibri"/>
                <w:color w:val="000000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2) </w:t>
            </w:r>
            <w:r w:rsidRPr="0077397D">
              <w:rPr>
                <w:rFonts w:eastAsiaTheme="minorEastAsia"/>
                <w:lang w:eastAsia="zh-CN"/>
              </w:rPr>
              <w:t xml:space="preserve">No schooling, primary or secondary schooling and </w:t>
            </w:r>
            <w:proofErr w:type="gramStart"/>
            <w:r w:rsidRPr="0077397D">
              <w:rPr>
                <w:rFonts w:ascii="Calibri" w:hAnsi="Calibri" w:cs="Calibri"/>
                <w:color w:val="000000"/>
              </w:rPr>
              <w:t>Can</w:t>
            </w:r>
            <w:proofErr w:type="gramEnd"/>
            <w:r w:rsidRPr="0077397D">
              <w:rPr>
                <w:rFonts w:ascii="Calibri" w:hAnsi="Calibri" w:cs="Calibri"/>
                <w:color w:val="000000"/>
              </w:rPr>
              <w:t xml:space="preserve"> read a whole sentence </w:t>
            </w:r>
          </w:p>
          <w:p w14:paraId="3C9E7531" w14:textId="66A7B8A3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3) &gt;&gt; </w:t>
            </w:r>
            <w:r w:rsidRPr="0077397D">
              <w:rPr>
                <w:rFonts w:ascii="Calibri" w:hAnsi="Calibri" w:cs="Calibri"/>
                <w:color w:val="000000"/>
              </w:rPr>
              <w:t>Can read part of a sentenc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4)</w:t>
            </w:r>
            <w:r w:rsidRPr="0077397D">
              <w:rPr>
                <w:rFonts w:ascii="Calibri" w:hAnsi="Calibri" w:cs="Calibri"/>
                <w:color w:val="000000"/>
              </w:rPr>
              <w:t xml:space="preserve"> &gt;&gt; Cannot read at all, (5) &gt;&gt; No card with required language, (6) &gt;&gt; Blind or visually impaired</w:t>
            </w:r>
          </w:p>
        </w:tc>
      </w:tr>
      <w:tr w:rsidR="00552A16" w:rsidRPr="0077397D" w14:paraId="479E0213" w14:textId="77777777" w:rsidTr="004B5715">
        <w:trPr>
          <w:trHeight w:val="1147"/>
        </w:trPr>
        <w:tc>
          <w:tcPr>
            <w:tcW w:w="1524" w:type="dxa"/>
          </w:tcPr>
          <w:p w14:paraId="0E836E8F" w14:textId="77777777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5220" w:type="dxa"/>
            <w:gridSpan w:val="3"/>
          </w:tcPr>
          <w:p w14:paraId="633520CA" w14:textId="77777777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urrent marital status of woman. If married but live separately record as married. If divorced but not legally, recorded as married. </w:t>
            </w:r>
          </w:p>
        </w:tc>
        <w:tc>
          <w:tcPr>
            <w:tcW w:w="3264" w:type="dxa"/>
          </w:tcPr>
          <w:p w14:paraId="60841EC9" w14:textId="723039E4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oded as (1) Married, (2)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Separated,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3) Divorced, and (4) Widowed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, (5) Single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</w:t>
            </w:r>
          </w:p>
        </w:tc>
      </w:tr>
      <w:tr w:rsidR="00552A16" w:rsidRPr="0077397D" w14:paraId="5B73ACB4" w14:textId="77777777" w:rsidTr="004B5715">
        <w:trPr>
          <w:trHeight w:val="838"/>
        </w:trPr>
        <w:tc>
          <w:tcPr>
            <w:tcW w:w="1524" w:type="dxa"/>
          </w:tcPr>
          <w:p w14:paraId="13C272D0" w14:textId="5D5509AF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Place of residence</w:t>
            </w:r>
          </w:p>
        </w:tc>
        <w:tc>
          <w:tcPr>
            <w:tcW w:w="5220" w:type="dxa"/>
            <w:gridSpan w:val="3"/>
          </w:tcPr>
          <w:p w14:paraId="25BB5C39" w14:textId="6838EB5A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Place of participants permanent residence </w:t>
            </w:r>
          </w:p>
        </w:tc>
        <w:tc>
          <w:tcPr>
            <w:tcW w:w="3264" w:type="dxa"/>
          </w:tcPr>
          <w:p w14:paraId="31AD2BBD" w14:textId="1518D101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oded as (1) urban, (2) rural </w:t>
            </w:r>
          </w:p>
        </w:tc>
      </w:tr>
      <w:tr w:rsidR="00552A16" w:rsidRPr="0077397D" w14:paraId="090D8A77" w14:textId="77777777" w:rsidTr="004B5715">
        <w:trPr>
          <w:trHeight w:val="413"/>
        </w:trPr>
        <w:tc>
          <w:tcPr>
            <w:tcW w:w="1524" w:type="dxa"/>
          </w:tcPr>
          <w:p w14:paraId="554208BE" w14:textId="13B5CFE6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Income</w:t>
            </w:r>
          </w:p>
        </w:tc>
        <w:tc>
          <w:tcPr>
            <w:tcW w:w="5220" w:type="dxa"/>
            <w:gridSpan w:val="3"/>
          </w:tcPr>
          <w:p w14:paraId="61564E1F" w14:textId="5D1923BC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Daily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income by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household level</w:t>
            </w:r>
          </w:p>
        </w:tc>
        <w:tc>
          <w:tcPr>
            <w:tcW w:w="3264" w:type="dxa"/>
          </w:tcPr>
          <w:p w14:paraId="6003B397" w14:textId="1F6FC50D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mount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i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US Dollar</w:t>
            </w:r>
          </w:p>
        </w:tc>
      </w:tr>
      <w:tr w:rsidR="00F67D68" w:rsidRPr="0077397D" w14:paraId="13DE3816" w14:textId="14C572A0" w:rsidTr="004B5715">
        <w:trPr>
          <w:trHeight w:val="737"/>
        </w:trPr>
        <w:tc>
          <w:tcPr>
            <w:tcW w:w="1524" w:type="dxa"/>
          </w:tcPr>
          <w:p w14:paraId="017B24B4" w14:textId="7D2A419E" w:rsidR="00F67D68" w:rsidRPr="0077397D" w:rsidRDefault="00F67D68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Insurance</w:t>
            </w:r>
          </w:p>
        </w:tc>
        <w:tc>
          <w:tcPr>
            <w:tcW w:w="5220" w:type="dxa"/>
            <w:gridSpan w:val="3"/>
          </w:tcPr>
          <w:p w14:paraId="5856C55C" w14:textId="4C54F808" w:rsidR="00F67D68" w:rsidRPr="0077397D" w:rsidRDefault="00F67D68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Membership of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household/family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i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ommunity-based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health insurance coverage</w:t>
            </w:r>
          </w:p>
        </w:tc>
        <w:tc>
          <w:tcPr>
            <w:tcW w:w="3264" w:type="dxa"/>
          </w:tcPr>
          <w:p w14:paraId="75CB1A85" w14:textId="43CD8E18" w:rsidR="00F67D68" w:rsidRPr="0077397D" w:rsidRDefault="00F67D68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Coded as (1) Yes, (2) No</w:t>
            </w:r>
          </w:p>
        </w:tc>
      </w:tr>
      <w:tr w:rsidR="00552A16" w:rsidRPr="0077397D" w14:paraId="6D034F15" w14:textId="77777777" w:rsidTr="004B5715">
        <w:trPr>
          <w:trHeight w:val="208"/>
        </w:trPr>
        <w:tc>
          <w:tcPr>
            <w:tcW w:w="1524" w:type="dxa"/>
          </w:tcPr>
          <w:p w14:paraId="07E9B31E" w14:textId="77777777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dherence</w:t>
            </w:r>
          </w:p>
        </w:tc>
        <w:tc>
          <w:tcPr>
            <w:tcW w:w="5220" w:type="dxa"/>
            <w:gridSpan w:val="3"/>
          </w:tcPr>
          <w:p w14:paraId="2B892957" w14:textId="4E3AC518" w:rsidR="00552A16" w:rsidRPr="0077397D" w:rsidRDefault="00232970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woman received </w:t>
            </w:r>
            <w:r w:rsidR="001E444E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 least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tablets in every week in the last 1 month of supplementation in </w:t>
            </w:r>
            <w:r w:rsidR="00D762AB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last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gnancy was considered as adhered.   </w:t>
            </w:r>
          </w:p>
        </w:tc>
        <w:tc>
          <w:tcPr>
            <w:tcW w:w="3264" w:type="dxa"/>
          </w:tcPr>
          <w:p w14:paraId="069DE661" w14:textId="5CA2ECD3" w:rsidR="00552A16" w:rsidRDefault="00232970" w:rsidP="0023297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dhered</w:t>
            </w:r>
          </w:p>
          <w:p w14:paraId="53B1F4A5" w14:textId="01448A59" w:rsidR="00232970" w:rsidRPr="00232970" w:rsidRDefault="00232970" w:rsidP="0023297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ot adhered</w:t>
            </w:r>
          </w:p>
        </w:tc>
      </w:tr>
      <w:tr w:rsidR="00552A16" w:rsidRPr="0077397D" w14:paraId="4FC51144" w14:textId="77777777" w:rsidTr="004B5715">
        <w:trPr>
          <w:trHeight w:val="379"/>
        </w:trPr>
        <w:tc>
          <w:tcPr>
            <w:tcW w:w="1524" w:type="dxa"/>
          </w:tcPr>
          <w:p w14:paraId="32FDBD1C" w14:textId="0DFB3C85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Smoking</w:t>
            </w:r>
          </w:p>
        </w:tc>
        <w:tc>
          <w:tcPr>
            <w:tcW w:w="5220" w:type="dxa"/>
            <w:gridSpan w:val="3"/>
          </w:tcPr>
          <w:p w14:paraId="4B4CA4FA" w14:textId="4AA51D6C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Current smoking status of women</w:t>
            </w:r>
          </w:p>
        </w:tc>
        <w:tc>
          <w:tcPr>
            <w:tcW w:w="3264" w:type="dxa"/>
          </w:tcPr>
          <w:p w14:paraId="04125EA2" w14:textId="719B95C7" w:rsidR="00552A16" w:rsidRPr="0077397D" w:rsidRDefault="00552A16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552A16" w:rsidRPr="0077397D" w14:paraId="6F660A93" w14:textId="77777777" w:rsidTr="004B5715">
        <w:trPr>
          <w:trHeight w:val="830"/>
        </w:trPr>
        <w:tc>
          <w:tcPr>
            <w:tcW w:w="1524" w:type="dxa"/>
          </w:tcPr>
          <w:p w14:paraId="5634422E" w14:textId="41905C18" w:rsidR="00552A16" w:rsidRPr="0077397D" w:rsidRDefault="0023161C" w:rsidP="00552A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ode of delivery</w:t>
            </w:r>
          </w:p>
        </w:tc>
        <w:tc>
          <w:tcPr>
            <w:tcW w:w="5220" w:type="dxa"/>
            <w:gridSpan w:val="3"/>
          </w:tcPr>
          <w:p w14:paraId="2DDBCECE" w14:textId="7647B4AF" w:rsidR="00552A16" w:rsidRPr="0077397D" w:rsidRDefault="0023161C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869BF">
              <w:rPr>
                <w:rFonts w:ascii="Times New Roman" w:hAnsi="Times New Roman" w:cs="Times New Roman"/>
                <w:sz w:val="24"/>
                <w:szCs w:val="24"/>
              </w:rPr>
              <w:t>Mode of delivery in the current birth</w:t>
            </w:r>
          </w:p>
        </w:tc>
        <w:tc>
          <w:tcPr>
            <w:tcW w:w="3264" w:type="dxa"/>
          </w:tcPr>
          <w:p w14:paraId="707C661B" w14:textId="0BFB7A5E" w:rsidR="00552A16" w:rsidRPr="0077397D" w:rsidRDefault="0023161C" w:rsidP="00552A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1)SVD</w:t>
            </w:r>
            <w:proofErr w:type="gramEnd"/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, (2) CS   (3) others</w:t>
            </w:r>
          </w:p>
        </w:tc>
      </w:tr>
      <w:tr w:rsidR="0023161C" w:rsidRPr="0077397D" w14:paraId="32A98EA1" w14:textId="77777777" w:rsidTr="004B5715">
        <w:trPr>
          <w:trHeight w:val="171"/>
        </w:trPr>
        <w:tc>
          <w:tcPr>
            <w:tcW w:w="1524" w:type="dxa"/>
          </w:tcPr>
          <w:p w14:paraId="38B0917B" w14:textId="4FD91A4F" w:rsidR="0023161C" w:rsidRPr="0077397D" w:rsidRDefault="0023161C" w:rsidP="0023161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History of adverse event</w:t>
            </w:r>
          </w:p>
        </w:tc>
        <w:tc>
          <w:tcPr>
            <w:tcW w:w="5220" w:type="dxa"/>
            <w:gridSpan w:val="3"/>
          </w:tcPr>
          <w:p w14:paraId="68C9DAB2" w14:textId="393D7ADD" w:rsidR="0023161C" w:rsidRPr="0077397D" w:rsidRDefault="0023161C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dverse birth events in any one of the former births</w:t>
            </w:r>
          </w:p>
        </w:tc>
        <w:tc>
          <w:tcPr>
            <w:tcW w:w="3264" w:type="dxa"/>
          </w:tcPr>
          <w:p w14:paraId="4D2C2C3A" w14:textId="7E39270A" w:rsidR="0023161C" w:rsidRPr="0077397D" w:rsidRDefault="0023161C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23161C" w:rsidRPr="0077397D" w14:paraId="3FE3E213" w14:textId="77777777" w:rsidTr="004B5715">
        <w:trPr>
          <w:trHeight w:val="195"/>
        </w:trPr>
        <w:tc>
          <w:tcPr>
            <w:tcW w:w="1524" w:type="dxa"/>
          </w:tcPr>
          <w:p w14:paraId="2DD17CFF" w14:textId="7D404A1E" w:rsidR="0023161C" w:rsidRPr="0077397D" w:rsidRDefault="0023161C" w:rsidP="0023161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IFA influence</w:t>
            </w:r>
          </w:p>
        </w:tc>
        <w:tc>
          <w:tcPr>
            <w:tcW w:w="5220" w:type="dxa"/>
            <w:gridSpan w:val="3"/>
          </w:tcPr>
          <w:p w14:paraId="4F9776D9" w14:textId="77777777" w:rsidR="0023161C" w:rsidRDefault="0023161C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ce on IFA intake</w:t>
            </w:r>
          </w:p>
          <w:p w14:paraId="58B5198D" w14:textId="70DEB0A8" w:rsidR="00E63B00" w:rsidRPr="0077397D" w:rsidRDefault="00E63B00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ponse)</w:t>
            </w:r>
          </w:p>
        </w:tc>
        <w:tc>
          <w:tcPr>
            <w:tcW w:w="3264" w:type="dxa"/>
          </w:tcPr>
          <w:p w14:paraId="0659D8EE" w14:textId="2309F09E" w:rsidR="0023161C" w:rsidRPr="0023161C" w:rsidRDefault="0023161C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proofErr w:type="gramStart"/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1)</w:t>
            </w:r>
            <w:r w:rsidRPr="0023161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Self</w:t>
            </w:r>
            <w:proofErr w:type="gramEnd"/>
            <w:r w:rsidRPr="0023161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2)family (3)peer (4)neighbor (5) </w:t>
            </w:r>
            <w:r w:rsidR="00BD4B5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HCWs (6)</w:t>
            </w:r>
            <w:r w:rsidRPr="0023161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others</w:t>
            </w:r>
          </w:p>
        </w:tc>
      </w:tr>
      <w:tr w:rsidR="0023161C" w:rsidRPr="0077397D" w14:paraId="7E3B9B08" w14:textId="77777777" w:rsidTr="004B5715">
        <w:trPr>
          <w:trHeight w:val="719"/>
        </w:trPr>
        <w:tc>
          <w:tcPr>
            <w:tcW w:w="1524" w:type="dxa"/>
          </w:tcPr>
          <w:p w14:paraId="2464D4E9" w14:textId="193D43B6" w:rsidR="0023161C" w:rsidRPr="0077397D" w:rsidRDefault="007234AF" w:rsidP="0023161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worming</w:t>
            </w:r>
          </w:p>
        </w:tc>
        <w:tc>
          <w:tcPr>
            <w:tcW w:w="5220" w:type="dxa"/>
            <w:gridSpan w:val="3"/>
          </w:tcPr>
          <w:p w14:paraId="4B48B899" w14:textId="4D363522" w:rsidR="0023161C" w:rsidRPr="0077397D" w:rsidRDefault="007234AF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received deworming in the recent pregnancy</w:t>
            </w:r>
          </w:p>
        </w:tc>
        <w:tc>
          <w:tcPr>
            <w:tcW w:w="3264" w:type="dxa"/>
          </w:tcPr>
          <w:p w14:paraId="5C31D169" w14:textId="3E91E634" w:rsidR="0023161C" w:rsidRPr="0077397D" w:rsidRDefault="007234AF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23161C" w:rsidRPr="0077397D" w14:paraId="3D737D79" w14:textId="77777777" w:rsidTr="004B5715">
        <w:trPr>
          <w:trHeight w:val="186"/>
        </w:trPr>
        <w:tc>
          <w:tcPr>
            <w:tcW w:w="1524" w:type="dxa"/>
          </w:tcPr>
          <w:p w14:paraId="4FB785B4" w14:textId="2E006C40" w:rsidR="0023161C" w:rsidRPr="0077397D" w:rsidRDefault="00E63B00" w:rsidP="0023161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Intestinal parasite infection</w:t>
            </w:r>
          </w:p>
        </w:tc>
        <w:tc>
          <w:tcPr>
            <w:tcW w:w="5220" w:type="dxa"/>
            <w:gridSpan w:val="3"/>
          </w:tcPr>
          <w:p w14:paraId="4E9137B6" w14:textId="2A25C4D1" w:rsidR="0023161C" w:rsidRPr="0077397D" w:rsidRDefault="00E63B00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ory of intestinal parasite infection in the current birth </w:t>
            </w:r>
          </w:p>
        </w:tc>
        <w:tc>
          <w:tcPr>
            <w:tcW w:w="3264" w:type="dxa"/>
          </w:tcPr>
          <w:p w14:paraId="5C1219C5" w14:textId="6A0AE220" w:rsidR="0023161C" w:rsidRPr="0077397D" w:rsidRDefault="00E63B00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E63B00" w:rsidRPr="0077397D" w14:paraId="14332423" w14:textId="77777777" w:rsidTr="004B5715">
        <w:trPr>
          <w:trHeight w:val="216"/>
        </w:trPr>
        <w:tc>
          <w:tcPr>
            <w:tcW w:w="1524" w:type="dxa"/>
          </w:tcPr>
          <w:p w14:paraId="5FB2BFD3" w14:textId="701E0ED4" w:rsidR="00E63B00" w:rsidRPr="0077397D" w:rsidRDefault="00E63B00" w:rsidP="0023161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Malaria infection</w:t>
            </w:r>
          </w:p>
        </w:tc>
        <w:tc>
          <w:tcPr>
            <w:tcW w:w="5220" w:type="dxa"/>
            <w:gridSpan w:val="3"/>
          </w:tcPr>
          <w:p w14:paraId="6775E00F" w14:textId="543FA6D1" w:rsidR="00E63B00" w:rsidRPr="0077397D" w:rsidRDefault="00E63B00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malaria infection in the recent pregnancy</w:t>
            </w:r>
          </w:p>
        </w:tc>
        <w:tc>
          <w:tcPr>
            <w:tcW w:w="3264" w:type="dxa"/>
          </w:tcPr>
          <w:p w14:paraId="30219A8F" w14:textId="55FD1B3D" w:rsidR="00E63B00" w:rsidRPr="0077397D" w:rsidRDefault="00E63B00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E63B00" w:rsidRPr="0077397D" w14:paraId="39BB5F23" w14:textId="77777777" w:rsidTr="004B5715">
        <w:trPr>
          <w:trHeight w:val="150"/>
        </w:trPr>
        <w:tc>
          <w:tcPr>
            <w:tcW w:w="1524" w:type="dxa"/>
          </w:tcPr>
          <w:p w14:paraId="0EA26FA2" w14:textId="36B2153D" w:rsidR="00E63B00" w:rsidRPr="0077397D" w:rsidRDefault="0026210A" w:rsidP="0023161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ITN use</w:t>
            </w:r>
          </w:p>
        </w:tc>
        <w:tc>
          <w:tcPr>
            <w:tcW w:w="5220" w:type="dxa"/>
            <w:gridSpan w:val="3"/>
          </w:tcPr>
          <w:p w14:paraId="08A142D7" w14:textId="4067F354" w:rsidR="00E63B00" w:rsidRPr="0077397D" w:rsidRDefault="0026210A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ITN consistently used in the recent pregnancy</w:t>
            </w:r>
          </w:p>
        </w:tc>
        <w:tc>
          <w:tcPr>
            <w:tcW w:w="3264" w:type="dxa"/>
          </w:tcPr>
          <w:p w14:paraId="2D8DF34B" w14:textId="6EEEB0AF" w:rsidR="00E63B00" w:rsidRPr="0077397D" w:rsidRDefault="0026210A" w:rsidP="002316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‘Yes’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… 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1), ‘No’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…</w:t>
            </w:r>
            <w:r w:rsidRPr="0077397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0)</w:t>
            </w:r>
          </w:p>
        </w:tc>
      </w:tr>
      <w:tr w:rsidR="00DB063C" w:rsidRPr="0077397D" w14:paraId="235CE794" w14:textId="77777777" w:rsidTr="004B5715">
        <w:trPr>
          <w:trHeight w:val="252"/>
        </w:trPr>
        <w:tc>
          <w:tcPr>
            <w:tcW w:w="1524" w:type="dxa"/>
          </w:tcPr>
          <w:p w14:paraId="652973CE" w14:textId="6B16C774" w:rsidR="00DB063C" w:rsidRPr="0077397D" w:rsidRDefault="00DB063C" w:rsidP="00DB06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ommunity view on IFA </w:t>
            </w:r>
          </w:p>
        </w:tc>
        <w:tc>
          <w:tcPr>
            <w:tcW w:w="5220" w:type="dxa"/>
            <w:gridSpan w:val="3"/>
          </w:tcPr>
          <w:p w14:paraId="024C8CCB" w14:textId="0C9ED30D" w:rsidR="00DB063C" w:rsidRPr="0077397D" w:rsidRDefault="00DB063C" w:rsidP="00DB063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elders view towards IFA supplementation in pregnancy</w:t>
            </w:r>
          </w:p>
        </w:tc>
        <w:tc>
          <w:tcPr>
            <w:tcW w:w="3264" w:type="dxa"/>
          </w:tcPr>
          <w:p w14:paraId="54697EB3" w14:textId="458EFAF7" w:rsidR="00DB063C" w:rsidRDefault="00DB063C" w:rsidP="00DB063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1) Positively viewed</w:t>
            </w:r>
          </w:p>
          <w:p w14:paraId="4DC1EAE3" w14:textId="52A3FE12" w:rsidR="00DB063C" w:rsidRPr="00DB063C" w:rsidRDefault="00DB063C" w:rsidP="00DB063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B06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(2)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Negatively viewed </w:t>
            </w:r>
          </w:p>
        </w:tc>
      </w:tr>
    </w:tbl>
    <w:p w14:paraId="12A15BCF" w14:textId="77777777" w:rsidR="0077397D" w:rsidRPr="0077397D" w:rsidRDefault="0077397D" w:rsidP="007739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zh-CN"/>
        </w:rPr>
      </w:pPr>
    </w:p>
    <w:p w14:paraId="30AF24B5" w14:textId="77777777" w:rsidR="0077397D" w:rsidRDefault="0077397D"/>
    <w:sectPr w:rsidR="00773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St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85F53"/>
    <w:multiLevelType w:val="hybridMultilevel"/>
    <w:tmpl w:val="A620BAC2"/>
    <w:lvl w:ilvl="0" w:tplc="FAD8EDE8">
      <w:start w:val="1"/>
      <w:numFmt w:val="decimal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36DE14DA"/>
    <w:multiLevelType w:val="hybridMultilevel"/>
    <w:tmpl w:val="F8E036F2"/>
    <w:lvl w:ilvl="0" w:tplc="E29039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E466A7"/>
    <w:multiLevelType w:val="hybridMultilevel"/>
    <w:tmpl w:val="70D6275A"/>
    <w:lvl w:ilvl="0" w:tplc="608C6C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ABD35BA"/>
    <w:multiLevelType w:val="hybridMultilevel"/>
    <w:tmpl w:val="EA0A4512"/>
    <w:lvl w:ilvl="0" w:tplc="14844DC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83"/>
    <w:rsid w:val="00035A29"/>
    <w:rsid w:val="000808BC"/>
    <w:rsid w:val="00126AF0"/>
    <w:rsid w:val="001D7E17"/>
    <w:rsid w:val="001E444E"/>
    <w:rsid w:val="0023161C"/>
    <w:rsid w:val="00232970"/>
    <w:rsid w:val="00245864"/>
    <w:rsid w:val="0026210A"/>
    <w:rsid w:val="002B3BAE"/>
    <w:rsid w:val="003506AB"/>
    <w:rsid w:val="003B6BCD"/>
    <w:rsid w:val="00465C9C"/>
    <w:rsid w:val="004B5715"/>
    <w:rsid w:val="004D059F"/>
    <w:rsid w:val="005208DF"/>
    <w:rsid w:val="00552A16"/>
    <w:rsid w:val="005771A3"/>
    <w:rsid w:val="00594DAB"/>
    <w:rsid w:val="006067B6"/>
    <w:rsid w:val="0061525C"/>
    <w:rsid w:val="00631A14"/>
    <w:rsid w:val="0064391E"/>
    <w:rsid w:val="00653CB8"/>
    <w:rsid w:val="006C58B7"/>
    <w:rsid w:val="006D1434"/>
    <w:rsid w:val="007234AF"/>
    <w:rsid w:val="00767681"/>
    <w:rsid w:val="0077397D"/>
    <w:rsid w:val="00872883"/>
    <w:rsid w:val="008B3282"/>
    <w:rsid w:val="00983EB3"/>
    <w:rsid w:val="00A26729"/>
    <w:rsid w:val="00A331B1"/>
    <w:rsid w:val="00A414CC"/>
    <w:rsid w:val="00A45B1F"/>
    <w:rsid w:val="00A770D6"/>
    <w:rsid w:val="00AB375E"/>
    <w:rsid w:val="00B0284D"/>
    <w:rsid w:val="00BD4B5D"/>
    <w:rsid w:val="00BF38C0"/>
    <w:rsid w:val="00C25783"/>
    <w:rsid w:val="00C56F4F"/>
    <w:rsid w:val="00C918A0"/>
    <w:rsid w:val="00CE3453"/>
    <w:rsid w:val="00D37E80"/>
    <w:rsid w:val="00D762AB"/>
    <w:rsid w:val="00DB063C"/>
    <w:rsid w:val="00DC3EB2"/>
    <w:rsid w:val="00E00D20"/>
    <w:rsid w:val="00E06872"/>
    <w:rsid w:val="00E63B00"/>
    <w:rsid w:val="00E64D80"/>
    <w:rsid w:val="00EB726E"/>
    <w:rsid w:val="00EC3B93"/>
    <w:rsid w:val="00F67D68"/>
    <w:rsid w:val="00F92D04"/>
    <w:rsid w:val="00FE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432A"/>
  <w15:chartTrackingRefBased/>
  <w15:docId w15:val="{70C753BC-09F2-48AC-A922-D03136FCC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773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31B1"/>
    <w:pPr>
      <w:ind w:left="720"/>
      <w:contextualSpacing/>
    </w:pPr>
  </w:style>
  <w:style w:type="character" w:customStyle="1" w:styleId="fontstyle01">
    <w:name w:val="fontstyle01"/>
    <w:basedOn w:val="DefaultParagraphFont"/>
    <w:rsid w:val="00232970"/>
    <w:rPr>
      <w:rFonts w:ascii="GillSansStd" w:hAnsi="GillSansStd" w:hint="default"/>
      <w:b w:val="0"/>
      <w:bCs w:val="0"/>
      <w:i w:val="0"/>
      <w:iCs w:val="0"/>
      <w:color w:val="231F2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</dc:creator>
  <cp:keywords/>
  <dc:description/>
  <cp:lastModifiedBy>Serawit</cp:lastModifiedBy>
  <cp:revision>119</cp:revision>
  <dcterms:created xsi:type="dcterms:W3CDTF">2025-01-01T07:01:00Z</dcterms:created>
  <dcterms:modified xsi:type="dcterms:W3CDTF">2025-12-05T11:23:00Z</dcterms:modified>
</cp:coreProperties>
</file>